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1 Information on the demarcation methods used or mentioned between 1611 and 1876 (</w:t>
      </w:r>
      <w:r>
        <w:rPr>
          <w:rFonts w:cs="Times New Roman" w:ascii="Times New Roman" w:hAnsi="Times New Roman"/>
          <w:b/>
          <w:bCs/>
          <w:i/>
          <w:iCs/>
        </w:rPr>
        <w:t>n</w:t>
      </w:r>
      <w:r>
        <w:rPr>
          <w:rFonts w:cs="Times New Roman" w:ascii="Times New Roman" w:hAnsi="Times New Roman"/>
          <w:b/>
          <w:bCs/>
        </w:rPr>
        <w:t xml:space="preserve"> = 260) in the 39 references.</w:t>
      </w:r>
    </w:p>
    <w:tbl>
      <w:tblPr>
        <w:tblW w:w="9668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2"/>
        <w:gridCol w:w="900"/>
        <w:gridCol w:w="1095"/>
        <w:gridCol w:w="1155"/>
        <w:gridCol w:w="1545"/>
        <w:gridCol w:w="2190"/>
        <w:gridCol w:w="761"/>
      </w:tblGrid>
      <w:tr>
        <w:trPr>
          <w:trHeight w:val="288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  <w:t>Referenc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illage disputed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Latitude</w:t>
            </w:r>
          </w:p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(north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Longitude</w:t>
            </w:r>
          </w:p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(east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emarcation metho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Land use where demarcation trees were plante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ear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chu_Shimobayashi_Katano_Kanasas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22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3285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n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48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shioka-shishi-hensan-iinkai. Ishioka-shishi-gekan. Tokyo: Daiichihouki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chu_Yamazak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01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19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n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48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bigashima_Kuwaya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93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32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 xml:space="preserve">Gleditsia japonica </w:t>
            </w:r>
            <w:r>
              <w:rPr>
                <w:rFonts w:eastAsia="ＭＳ Ｐゴシック;Verdana" w:cs="Times New Roman" w:ascii="Times New Roman" w:hAnsi="Times New Roman"/>
                <w:iCs/>
                <w:kern w:val="0"/>
                <w:sz w:val="22"/>
                <w:szCs w:val="22"/>
                <w:lang w:eastAsia="zh-CN" w:bidi="ar"/>
              </w:rPr>
              <w:t>Miq.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rine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49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moaoyagi_Tsukio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69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04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rect a dwarf bamboo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mamachi-kyouikuiinkai. Iwama-choushi. Ibaraki: Iwamamachi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goyama_Haj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1207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0138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nsert a dwarf bamboo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illage borde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6</w:t>
            </w:r>
          </w:p>
        </w:tc>
      </w:tr>
      <w:tr>
        <w:trPr>
          <w:trHeight w:val="168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mamachi-kyouikuiinkai. Iwama-choushi. Ibaraki: Iwamamachi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ma_Oogoyama_Haj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00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989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rect a dwarf bamboo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illage borde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6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shioka-shishi-hensan-iinkai. Ishioka-shishi-gekan. Tokyo: Daiichihouki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chu_Murakami_Some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01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19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n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Goka-choushi-hensaniinkai. Choushi-Goka-no-seikatsushi shiryou1. Tokyo: Gyousei; 201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tokurihashi_Shinkou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140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73975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Pine (probably on both sides of the boundaries) 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illage borde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26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ishishi-hennsanniinkai. Iwaishishi-shiryou-kinseihen2. Tokyo: Daiichihouki; 199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mita_Han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94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8780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emarcation tree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pland field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5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ohata_Tsukub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66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833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n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5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kemaru_Omonoi_Karima_Hiratsu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25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823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Line planting of pine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8</w:t>
            </w:r>
          </w:p>
        </w:tc>
      </w:tr>
      <w:tr>
        <w:trPr>
          <w:trHeight w:val="288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kake_Hanamuro_Onozak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26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84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rect a dwarf bamboo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8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shi-hennsanniinkai. Tsuchiurashishi-hennshuushiryou-dai12hen. Ibaraki: Inamoto-Insatsusho; 197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gimomi_Karasuyama_Arakawa_Jitsuko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65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221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b/>
                <w:bCs/>
                <w:i/>
                <w:kern w:val="0"/>
                <w:sz w:val="22"/>
                <w:szCs w:val="22"/>
                <w:lang w:eastAsia="zh-CN" w:bidi="ar"/>
              </w:rPr>
              <w:t>Saitsuchi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? (misspelling of </w:t>
            </w:r>
            <w:r>
              <w:rPr>
                <w:rFonts w:eastAsia="ＭＳ Ｐゴシック;Verdana" w:cs="Times New Roman"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eastAsia="zh-CN" w:bidi="ar"/>
              </w:rPr>
              <w:t>saikachi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?: 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Gleditsia japonica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9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yayama_Miyag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58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514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rect a dwarf bamboo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illage borde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3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kizaki-choushi-hennsanniinkai. Kukizaki-choushi-hennsanniinkai-shiryou-kinsei-kindaishi-shiryoushu. Ibaraki: Isebu; 199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i_Hinos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1808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050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n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0</w:t>
            </w:r>
          </w:p>
        </w:tc>
      </w:tr>
      <w:tr>
        <w:trPr>
          <w:trHeight w:val="21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mochi_Terauen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353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298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Gleditsia japonica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 (old demarcation tree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order between upland fields and 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2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mochi_Terauen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353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298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Line planting of 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Gleditsia japonica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2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mochi_Terauen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353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298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Line planting of pine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2</w:t>
            </w:r>
          </w:p>
        </w:tc>
      </w:tr>
      <w:tr>
        <w:trPr>
          <w:trHeight w:val="24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shioka-shishi-hensan-iinkai. Ishioka-shishi-gekan. Tokyo: Daiichihouki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chu_Murakami_Some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01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19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eastAsia="zh-CN" w:bidi="ar"/>
              </w:rPr>
              <w:t>Saikara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? planting (misspelling of </w:t>
            </w:r>
            <w:r>
              <w:rPr>
                <w:rFonts w:eastAsia="ＭＳ Ｐゴシック;Verdana" w:cs="Times New Roman"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eastAsia="zh-CN" w:bidi="ar"/>
              </w:rPr>
              <w:t>saikachi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?: 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Gleditsia japonica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) 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pland field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3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shioka-shishi-hensan-iinkai. Ishioka-shishi-gekan. Tokyo: Daiichihouki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chu_Murakami_Some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01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19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mall tree planting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pland field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3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shioka-shishi-hensan-iinkai. Ishioka-shishi-gekan. Tokyo: Daiichihouki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chu_Murakami_Some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01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19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n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illage borde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3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kai-choushi-hensaniinkai. Shimousasakai-no-seikatsushi shiryouhen kinseiII mura-no-seikatsu. Maebashi: Asahiinsatsu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miizushi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68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6764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emarcation tree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3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no_Kosaka_Shoujiki_Shim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596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264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n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pland field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4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no_Kosaka_Shoujiki_Shim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596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264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 and pin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40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ekijyou-choushi-hennsanniinkai. Sekijyou-choushi-shiryouhen1. Tokyo: Seikousha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akasa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4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99734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Salix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 sp.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order between upland fields and goshuinchi (temple held grasslands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48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Goka-choushi-hensaniinkai. Choushi-Goka-no-seikatsushi shiryou1. Tokyo: Gyousei; 201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watsuma_Motokurihas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221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72727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 xml:space="preserve">Celtis sinensis </w:t>
            </w:r>
            <w:r>
              <w:rPr>
                <w:rFonts w:eastAsia="ＭＳ Ｐゴシック;Verdana" w:cs="Times New Roman" w:ascii="Times New Roman" w:hAnsi="Times New Roman"/>
                <w:i w:val="false"/>
                <w:iCs/>
                <w:kern w:val="0"/>
                <w:sz w:val="22"/>
                <w:szCs w:val="22"/>
                <w:lang w:eastAsia="zh-CN" w:bidi="ar"/>
              </w:rPr>
              <w:t>Pers.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illage borde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53</w:t>
            </w:r>
          </w:p>
        </w:tc>
      </w:tr>
      <w:tr>
        <w:trPr>
          <w:trHeight w:val="31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shimachoushi-hennsanniinkai. Sashimachoushi-shiryouhen-kinsei. Tokyo: Seikousha; 199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eraku_Oig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96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4796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edge (</w:t>
            </w:r>
            <w:r>
              <w:rPr>
                <w:rFonts w:eastAsia="ＭＳ Ｐゴシック;Verdana" w:cs="Times New Roman"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eastAsia="zh-CN" w:bidi="ar"/>
              </w:rPr>
              <w:t>n</w:t>
            </w:r>
            <w:r>
              <w:rPr>
                <w:rFonts w:eastAsia="ＭＳ Ｐゴシック;Verdana" w:cs="Times New Roman" w:ascii="Times New Roman" w:hAnsi="Times New Roman"/>
                <w:b/>
                <w:bCs/>
                <w:i/>
                <w:kern w:val="0"/>
                <w:sz w:val="22"/>
                <w:szCs w:val="22"/>
                <w:lang w:eastAsia="zh-CN" w:bidi="ar"/>
              </w:rPr>
              <w:t>ishikori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; presumed to be 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 xml:space="preserve">Symplocos sawafutagi </w:t>
            </w:r>
            <w:r>
              <w:rPr>
                <w:rFonts w:eastAsia="ＭＳ Ｐゴシック;Verdana" w:cs="Times New Roman" w:ascii="Times New Roman" w:hAnsi="Times New Roman"/>
                <w:i w:val="false"/>
                <w:iCs/>
                <w:kern w:val="0"/>
                <w:sz w:val="22"/>
                <w:szCs w:val="22"/>
                <w:lang w:eastAsia="zh-CN" w:bidi="ar"/>
              </w:rPr>
              <w:t>Nagam.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ＭＳ Ｐゴシック;Verdana" w:cs="Times New Roman" w:ascii="Times New Roman" w:hAnsi="Times New Roman"/>
                <w:iCs/>
                <w:kern w:val="0"/>
                <w:sz w:val="22"/>
                <w:szCs w:val="22"/>
                <w:lang w:eastAsia="zh-CN" w:bidi="ar"/>
              </w:rPr>
              <w:t xml:space="preserve">by referring to 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ka Shobou. Nihon-shokubutu-hougen-shusei. [Collection of Japanese plant dialects]. Yasaka Shobou; 2001. (in Japanese).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pland field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75</w:t>
            </w:r>
          </w:p>
        </w:tc>
      </w:tr>
      <w:tr>
        <w:trPr>
          <w:trHeight w:val="168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ishishi-hennsanniinkai. Iwaishishi-shiryou-kinseihen2. Tokyo: Daiichihouki; 199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ugao_Houshito_Yahag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909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92262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Salix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 sp.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illage borde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78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emarcation tree (</w:t>
            </w:r>
            <w:r>
              <w:rPr>
                <w:rFonts w:eastAsia="ＭＳ Ｐゴシック;Verdana" w:cs="Times New Roman" w:ascii="Times New Roman" w:hAnsi="Times New Roman"/>
                <w:i/>
                <w:iCs/>
                <w:kern w:val="0"/>
                <w:sz w:val="22"/>
                <w:szCs w:val="22"/>
                <w:lang w:eastAsia="zh-CN" w:bidi="ar"/>
              </w:rPr>
              <w:t>Sambucus racemosa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 L. subsp. </w:t>
            </w:r>
            <w:r>
              <w:rPr>
                <w:rFonts w:eastAsia="ＭＳ Ｐゴシック;Verdana" w:cs="Times New Roman" w:ascii="Times New Roman" w:hAnsi="Times New Roman"/>
                <w:i/>
                <w:iCs/>
                <w:kern w:val="0"/>
                <w:sz w:val="22"/>
                <w:szCs w:val="22"/>
                <w:lang w:eastAsia="zh-CN" w:bidi="ar"/>
              </w:rPr>
              <w:t xml:space="preserve">sieboldiana </w:t>
            </w:r>
            <w:r>
              <w:rPr>
                <w:rFonts w:eastAsia="ＭＳ Ｐゴシック;Verdana" w:cs="Times New Roman" w:ascii="Times New Roman" w:hAnsi="Times New Roman"/>
                <w:i w:val="false"/>
                <w:iCs w:val="false"/>
                <w:kern w:val="0"/>
                <w:sz w:val="22"/>
                <w:szCs w:val="22"/>
                <w:lang w:eastAsia="zh-CN" w:bidi="ar"/>
              </w:rPr>
              <w:t>(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q.) H.Hara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uddhist invocation hall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emarcation tree (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Clerodendrum trichotomum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 Thunb. var. 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trichotomum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esidence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emarcation tree (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 xml:space="preserve">Castanea crenata </w:t>
            </w:r>
            <w:r>
              <w:rPr>
                <w:rFonts w:eastAsia="ＭＳ Ｐゴシック;Verdana" w:cs="Times New Roman" w:ascii="Times New Roman" w:hAnsi="Times New Roman"/>
                <w:i w:val="false"/>
                <w:iCs/>
                <w:kern w:val="0"/>
                <w:sz w:val="22"/>
                <w:szCs w:val="22"/>
                <w:lang w:eastAsia="zh-CN" w:bidi="ar"/>
              </w:rPr>
              <w:t>Siebold et Zucc.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esidence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emarcation tree (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Celtis sinensis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ental land (unknown land use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ump (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Celtis sinensis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esidence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emarcation tree (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Castanea crenata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illage borde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ngo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928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675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Line planting of pine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ivided fores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52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ngo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928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675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Line planting of </w:t>
            </w:r>
            <w:r>
              <w:rPr>
                <w:rFonts w:eastAsia="ＭＳ Ｐゴシック;Verdana" w:cs="Times New Roman" w:ascii="Times New Roman" w:hAnsi="Times New Roman"/>
                <w:i/>
                <w:iCs/>
                <w:kern w:val="0"/>
                <w:sz w:val="22"/>
                <w:szCs w:val="22"/>
                <w:lang w:eastAsia="zh-CN" w:bidi="ar"/>
              </w:rPr>
              <w:t xml:space="preserve">Cryptomeria japonica </w:t>
            </w:r>
            <w:r>
              <w:rPr>
                <w:rFonts w:eastAsia="ＭＳ Ｐゴシック;Verdana" w:cs="Times New Roman" w:ascii="Times New Roman" w:hAnsi="Times New Roman"/>
                <w:i w:val="false"/>
                <w:iCs w:val="false"/>
                <w:kern w:val="0"/>
                <w:sz w:val="22"/>
                <w:szCs w:val="22"/>
                <w:lang w:eastAsia="zh-CN" w:bidi="ar"/>
              </w:rPr>
              <w:t>(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L.f.) D.Don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ivided fores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52</w:t>
            </w:r>
          </w:p>
        </w:tc>
      </w:tr>
      <w:tr>
        <w:trPr>
          <w:trHeight w:val="24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m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70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07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b/>
                <w:bCs/>
                <w:i/>
                <w:kern w:val="0"/>
                <w:sz w:val="22"/>
                <w:szCs w:val="22"/>
                <w:lang w:eastAsia="zh-CN" w:bidi="ar"/>
              </w:rPr>
              <w:t xml:space="preserve">Ushikoro(shi); 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 xml:space="preserve">Pourthiaea villosa </w:t>
            </w:r>
            <w:r>
              <w:rPr>
                <w:rFonts w:eastAsia="ＭＳ Ｐゴシック;Verdana" w:cs="Times New Roman" w:ascii="Times New Roman" w:hAnsi="Times New Roman"/>
                <w:i w:val="false"/>
                <w:iCs/>
                <w:kern w:val="0"/>
                <w:sz w:val="22"/>
                <w:szCs w:val="22"/>
                <w:lang w:eastAsia="zh-CN" w:bidi="ar"/>
              </w:rPr>
              <w:t>(</w:t>
            </w:r>
            <w:r>
              <w:rPr>
                <w:rFonts w:eastAsia="ＭＳ Ｐゴシック;Verdana" w:cs="Times New Roman" w:ascii="Times New Roman" w:hAnsi="Times New Roman"/>
                <w:iCs/>
                <w:kern w:val="0"/>
                <w:sz w:val="22"/>
                <w:szCs w:val="22"/>
                <w:lang w:eastAsia="zh-CN" w:bidi="ar"/>
              </w:rPr>
              <w:t>Thunb.) DC.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addy field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52</w:t>
            </w:r>
          </w:p>
        </w:tc>
      </w:tr>
      <w:tr>
        <w:trPr>
          <w:trHeight w:val="24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m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70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07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b/>
                <w:bCs/>
                <w:i/>
                <w:kern w:val="0"/>
                <w:sz w:val="22"/>
                <w:szCs w:val="22"/>
                <w:lang w:eastAsia="zh-CN" w:bidi="ar"/>
              </w:rPr>
              <w:t xml:space="preserve">Ushikoro(shi); 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Pourthiaea villosa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ivided fores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52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sumigauramachi-kyouikuiinkai. Kasumigauramachi-shuuhen-no-komonnjyo-wo-yomu. Gyousei; 1999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ugenoya_Fuka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0181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981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n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ivided fores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57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u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13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130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Large </w:t>
            </w: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Salix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rine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66</w:t>
            </w:r>
          </w:p>
        </w:tc>
      </w:tr>
      <w:tr>
        <w:trPr>
          <w:trHeight w:val="168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nc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6167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040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emarcation tree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pland field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67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itachishishi-hennsanniinkai. Shinshuu-Hitachishishi-jyoukan. Tokyo: Seikousha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kubo_Su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56867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60716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n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.a. 1716-1735</w:t>
            </w:r>
          </w:p>
        </w:tc>
      </w:tr>
      <w:tr>
        <w:trPr>
          <w:trHeight w:val="255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shi-hennsanniinkaiminzokubukai. Ushikushishi-minzokuchousa-houkokusho3 Shimonne-Kashiwada-Higashimamiana-no-minzoku. Ibaraki: Yatabe-Insatsu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igashimamian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182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4791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Pourthiaea villosa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 (the upper branches were tied into a circle as a mark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ivided fores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mamachi-kyouikuiinkai. Iwama-choushi. Ibaraki: Iwamamachi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mioshinobe_Shimooshinob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875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098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Line planting of pine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illage borde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itachishishi-hennsanniinkai. Shinshuu-Hitachishishi-jyoukan. Tokyo: Seikousha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emarcation tree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</w:t>
            </w:r>
          </w:p>
        </w:tc>
      </w:tr>
      <w:tr>
        <w:trPr>
          <w:trHeight w:val="24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itachishishi-hennsanniinkai. Shinshuu-Hitachishishi-jyoukan. Tokyo: Seikousha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urying charcoal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mmunal land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shi-hennsanniinkai. Tsuchiurashishi-hennshuushiryou-dai12hen. Ibaraki: Inamoto-Insatsusho; 197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gimomi_Karasuyama_Arakawa_Jitsuko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65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221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alley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7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shi-hennsanniinkai. Tsuchiurashishi-hennshuushiryou-dai12hen. Ibaraki: Inamoto-Insatsusho; 197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gimomi_Karasuyama_Arakawa_Jitsuko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65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221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Well (?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7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shioka-shishi-hensan-iinkai. Ishioka-shishi-gekan. Tokyo: Daiichihouki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chu_Murakami_Some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01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19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nspecified (signboard?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3</w:t>
            </w:r>
          </w:p>
        </w:tc>
      </w:tr>
      <w:tr>
        <w:trPr>
          <w:trHeight w:val="76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-machi. Ami-choushi. Tokyo: Gyousei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_Wakagu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22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095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11</w:t>
            </w:r>
          </w:p>
        </w:tc>
      </w:tr>
      <w:tr>
        <w:trPr>
          <w:trHeight w:val="76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-machi. Ami-choushi. Tokyo: Gyousei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_Wakagu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22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095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11</w:t>
            </w:r>
          </w:p>
        </w:tc>
      </w:tr>
      <w:tr>
        <w:trPr>
          <w:trHeight w:val="76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-machi. Ami-choushi. Tokyo: Gyousei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_Wakagu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22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095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alley uppermost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11</w:t>
            </w:r>
          </w:p>
        </w:tc>
      </w:tr>
      <w:tr>
        <w:trPr>
          <w:trHeight w:val="76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-machi. Ami-choushi. Tokyo: Gyousei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_Takaku_Oomuro_Ooiw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345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2331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5</w:t>
            </w:r>
          </w:p>
        </w:tc>
      </w:tr>
      <w:tr>
        <w:trPr>
          <w:trHeight w:val="76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-machi. Ami-choushi. Tokyo: Gyousei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_Takaku_Oomuro_Ooiw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345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2331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5</w:t>
            </w:r>
          </w:p>
        </w:tc>
      </w:tr>
      <w:tr>
        <w:trPr>
          <w:trHeight w:val="76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-machi. Ami-choushi. Tokyo: Gyousei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_Takaku_Oomuro_Ooiw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345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2331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alley uppermost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5</w:t>
            </w:r>
          </w:p>
        </w:tc>
      </w:tr>
      <w:tr>
        <w:trPr>
          <w:trHeight w:val="76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-machi. Ami-choushi. Tokyo: Gyousei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_Takaku_Oomuro_Ooiw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345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2331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5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shi-hennsanniinkai. Tsuchiurashishi-hennshuushiryou-dai12hen. Ibaraki: Inamoto-Insatsusho; 197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gimomi_Karasuyama_Arakawa_Jitsuko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65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221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alley uppermost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9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shi-hennsanniinkai. Tsuchiurashishi-hennshuushiryou-dai12hen. Ibaraki: Inamoto-Insatsusho; 197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gimomi_Karasuyama_Arakawa_Jitsuko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65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221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9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shi-hennsanniinkai. Tsuchiurashishi-hennshuushiryou-dai12hen. Ibaraki: Inamoto-Insatsusho; 197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gimomi_Karasuyama_Arakawa_Jitsuko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65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221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an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9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shi-hennsanniinkai. Tsuchiurashishi-hennshuushiryou-dai12hen. Ibaraki: Inamoto-Insatsusho; 197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rakawa_Jitsukoku_Ami_Nakamura_Karasuyama_Migimom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65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221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9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-machi. Ami-choushi. Tokyo: Gyousei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Jyojyo_Hanawa_Iigu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37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434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  <w:r>
              <w:rPr>
                <w:rFonts w:ascii="Times New Roman" w:hAnsi="Times New Roman" w:cs="Times New Roman" w:eastAsia="Takaoゴシック"/>
                <w:kern w:val="0"/>
                <w:sz w:val="22"/>
                <w:szCs w:val="22"/>
                <w:lang w:eastAsia="zh-CN" w:bidi="ar"/>
              </w:rPr>
              <w:t>　　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38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i-machi. Ami-choushi. Tokyo: Gyousei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ppara_Kakeuma_Han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1060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5056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  <w:r>
              <w:rPr>
                <w:rFonts w:ascii="Times New Roman" w:hAnsi="Times New Roman" w:cs="Times New Roman" w:eastAsia="Takaoゴシック"/>
                <w:kern w:val="0"/>
                <w:sz w:val="22"/>
                <w:szCs w:val="22"/>
                <w:lang w:eastAsia="zh-CN" w:bidi="ar"/>
              </w:rPr>
              <w:t>　　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7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shioka-shishi-hensan-iinkai. Ishioka-shishi-gekan. Tokyo: Daiichihouki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chu_Murakami_Some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01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19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ignboard?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4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shioka-shishi-hensan-iinkai. Ishioka-shishi-gekan. Tokyo: Daiichihouki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chu_Murakami_Some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01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19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4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shioka-shishi-hensan-iinkai. Ishioka-shishi-gekan. Tokyo: Daiichihouki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chu_Yamazak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01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19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48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mobayashi_Katano_Kanasashi_Nego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261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2616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ld 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3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waso_Koya_Kakio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575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62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addy field e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2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waso_Koya_Kakio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575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62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ream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2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waso_Koya_Kakio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575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62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he corner where three villages meet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2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wamata_Han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6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0062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3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wamata_Han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6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0062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5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wamata_Han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6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0062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akinumatatehaki?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5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wamata_Han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6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0062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bandoned farmland e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5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waso_Kakio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496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6473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2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bauchi_Katano_Nego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79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09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8</w:t>
            </w:r>
          </w:p>
        </w:tc>
      </w:tr>
      <w:tr>
        <w:trPr>
          <w:trHeight w:val="168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moaoyagi_Tsukio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69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04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?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0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moaoyagi_Tsukio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69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04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>Kuwagata-wotsuke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?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0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sato-choushi-hensan-iinkai. Yasato-choushi. Ibaraki: Elite Insatsu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moaoyagi_Tsukio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69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04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Large 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baraki-choushi-hensan-iinkai. Ibaraki-choushi-tsuushihen. Tokyo: Seikousha; 1995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gatoro_Kashiwai_Nikoda_Kawamata</w:t>
            </w:r>
            <w:r>
              <w:rPr>
                <w:rFonts w:ascii="Times New Roman" w:hAnsi="Times New Roman" w:cs="Times New Roman" w:eastAsia="Takaoゴシック"/>
                <w:kern w:val="0"/>
                <w:sz w:val="22"/>
                <w:szCs w:val="22"/>
                <w:lang w:eastAsia="zh-CN" w:bidi="ar"/>
              </w:rPr>
              <w:t>＿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isaki_Nos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057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570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 xml:space="preserve">Sumizuka 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(mound filled with charcoal?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6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gawa-choushi-hensan-iinkai. Ogawa-choushi-jyoukan. Tokyo: Daiichihouki; 198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achinobe_Miy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77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558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8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gawa-choushi-hensan-iinkai. Ogawa-choushi-jyoukan. Tokyo: Daiichihouki; 198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achinobe_Miy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77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558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8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gawa-choushi-hensan-iinkai. Ogawa-choushi-jyoukan. Tokyo: Daiichihouki; 198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achinobe_Miy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77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558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tsukiri (valley?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8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mamachi-kyouikuiinkai. Iwama-choushi-shiryoushu-komonjyo-daiisshu. Ibaraki: Iwamamachi-kyouikuiinkai; 199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mioshinobe_Shimooshinob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873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0750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kern w:val="0"/>
                <w:sz w:val="22"/>
                <w:szCs w:val="22"/>
                <w:lang w:eastAsia="zh-CN" w:bidi="ar"/>
              </w:rPr>
              <w:t xml:space="preserve">Sakaiyaki </w:t>
            </w: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(road burning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i/>
                <w:i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48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mamachi-kyouikuiinkai. Iwama-choushi. Ibaraki: Iwamamachi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goyama_Haj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1207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0138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6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mamachi-kyouikuiinkai. Iwama-choushi. Ibaraki: Iwamamachi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ma_Oogoyama_Haj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00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989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6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mamachi-kyouikuiinkai. Iwama-choushi. Ibaraki: Iwamamachi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aji_Oshinob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016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016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.a. 1720</w:t>
            </w:r>
          </w:p>
        </w:tc>
      </w:tr>
      <w:tr>
        <w:trPr>
          <w:trHeight w:val="14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mamachi-kyouikuiinkai. Iwama-choushi. Ibaraki: Iwamamachi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mioshinobe_Shimooshinob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875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098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mamachi-kyouikuiinkai. Iwama-choushi. Ibaraki: Iwamamachi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zumi_Mai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7717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386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ream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37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sumigauramachi-kyouikuiinkai. Kasumigauramachi-shuuhen-no-komonnjyo-wo-yomu. Gyousei; 1999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ugenoya_Fuka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0181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7981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57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hiyodamura-kyouikuiinkai. Chiyoda-sonshi. Ibaraki: Kikuchi Insatsu; 197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ukiiri_Nagai_Hongo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4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765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 for the Koshin ceremony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3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misumachi. Kamisu-choushi-jyoukan. Tokyo: Seikousha; 198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kisu_Takahama_Ishigami_Tabata_Kisaki_Mizoguchi_Igiri_Shimohataki_Hiraizumi_Ga_Tsutsui_Nagasu_Izumig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300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64314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44</w:t>
            </w:r>
          </w:p>
        </w:tc>
      </w:tr>
      <w:tr>
        <w:trPr>
          <w:trHeight w:val="216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itaibaraki-shishi-hensaniinkai. Kitaibaraki-shishi-jyoukan. Tokyo: Seikousha; 198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bota_Sekimotokamino_Fukuda_Hatta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8676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76117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.a. 171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itaibaraki-shishi-hensaniinkai. Kitaibaraki-shishi-jyoukan. Tokyo: Seikousha; 198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bota_Sekimotokamino_Fukuda_Hatta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8676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76117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ream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.a. 171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itaibaraki-shishi-hensaniinkai. Kitaibaraki-shishi-jyoukan. Tokyo: Seikousha; 198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bota_Sekimotokamino_Fukuda_Hatta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8676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76117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Leve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.a. 171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nwa-choushi-hensaniinkai. Sanwachoushi-shiryouhen-kinsei. Tokyo: Seikousha; 199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gai_Higashiyam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499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1684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1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nwa-choushi-hensaniinkai. Sanwachoushi-shiryouhen-kinsei. Tokyo: Seikousha; 199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gai_Higashiyam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499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1684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1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nwa-choushi-hensaniinkai. Sanwachoushi-shiryouhen-kinsei. Tokyo: Seikousha; 199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wada_Kamioon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980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7882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4</w:t>
            </w:r>
          </w:p>
        </w:tc>
      </w:tr>
      <w:tr>
        <w:trPr>
          <w:trHeight w:val="19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nwa-choushi-hensaniinkai. Sanwachoushi-shiryouhen-kinsei. Tokyo: Seikousha; 199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miw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2674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1636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41</w:t>
            </w:r>
          </w:p>
        </w:tc>
      </w:tr>
      <w:tr>
        <w:trPr>
          <w:trHeight w:val="14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ouwa-choushi-hensaniinkai. Souwa-choushi-shiryouhen-kinsei. Ibaraki: Higashinihoninsatsu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wada_Kamioono_Inamiya_Kamikatata_Shimokat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184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0318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Goka-choushi-hensaniinkai. Choushi-Goka-no-seikatsushi shiryou1. Tokyo: Gyousei; 201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tokurihashi_Shinkou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140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73975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arth tower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Goka-choushi-hensaniinkai. Choushi-Goka-no-seikatsushi shiryou1. Tokyo: Gyousei; 201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tokurihashi_Shinkou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140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73975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an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Goka-choushi-hensaniinkai. Choushi-Goka-no-seikatsushi shiryou1. Tokyo: Gyousei; 201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tokurihashi_Shinkou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140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73975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Goka-choushi-hensaniinkai. Choushi-Goka-no-seikatsushi shiryou1. Tokyo: Gyousei; 201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watsuma_Motokurihas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221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72727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mbankment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5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Goka-choushi-hensaniinkai. Choushi-Goka-no-seikatsushi shiryou1. Tokyo: Gyousei; 201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watsuma_Motokurihas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221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72727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53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kai-choushi-hensaniinkai. Shimousasakai-no-seikatsushi shiryouhen kinseiII mura-no-seikatsu. Maebashi: Asahiinsatsu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do_Kaneoka_Nittad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726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0963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7</w:t>
            </w:r>
          </w:p>
        </w:tc>
      </w:tr>
      <w:tr>
        <w:trPr>
          <w:trHeight w:val="12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-shishi-kinsei. Mito: Akebono-insatsusha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shiwada_Ushiku_Jyouchuu_Tooya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.9801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5347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6</w:t>
            </w:r>
          </w:p>
        </w:tc>
      </w:tr>
      <w:tr>
        <w:trPr>
          <w:trHeight w:val="12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-shishi-kinsei. Mito: Akebono-insatsusha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no_Kosaka_Shoujiki_Shim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69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012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-shishi-kinsei. Mito: Akebono-insatsusha; 2002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kuda_Kosa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6992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0091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an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2</w:t>
            </w:r>
          </w:p>
        </w:tc>
      </w:tr>
      <w:tr>
        <w:trPr>
          <w:trHeight w:val="24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no_Kosaka_Shoujiki_Shim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596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264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4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no_Kosaka_Shoujiki_Shim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596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264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40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kizaki-choushi-hennsanniinkai. Kukizaki-choushi-hennsanniinkai-shiryou-kinsei-kindaishi-shiryoushu. Ibaraki: Isebu; 199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akasaki_Oguki_Taguu_Amaboug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825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207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6</w:t>
            </w:r>
          </w:p>
        </w:tc>
      </w:tr>
      <w:tr>
        <w:trPr>
          <w:trHeight w:val="14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warashiro_Kashiw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143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4945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warashiro_Kashiw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143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4945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warashiro_Kashiw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143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4945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warashiro_Kashiw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143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4945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nspecified way in upland field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wada_Nakane_Shimon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12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5868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addy fiel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7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wada_Nakane_Shimon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12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5868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ream?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7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wada_Nakane_Shimon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12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5868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7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osaka_Okam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771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807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8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osaka_Okam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771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807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addy e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8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osaka_Okam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771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807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 intersection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8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kushi. Ushikushi-shiryou-kinseiII-muratoseikatsu. Tokyo: Seikousha; 1997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essho_Nareu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261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849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  <w:r>
              <w:rPr>
                <w:rFonts w:ascii="Times New Roman" w:hAnsi="Times New Roman" w:cs="Times New Roman" w:eastAsia="Takaoゴシック"/>
                <w:kern w:val="0"/>
                <w:sz w:val="22"/>
                <w:szCs w:val="22"/>
                <w:lang w:eastAsia="zh-CN" w:bidi="ar"/>
              </w:rPr>
              <w:t>　　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2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doke_Tomi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79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9363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doke_Tomi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79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9363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it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doke_Tomi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796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9363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tain foot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rino_Kadok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942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09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dge of wood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rino_Kadok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942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09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ream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rino_Kadok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942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09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rino_Kadok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942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09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doke_Yamamot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41128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77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5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doke_Yamamot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41128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77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5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doke_Yamamot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41128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77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Jizo statu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5</w:t>
            </w:r>
          </w:p>
        </w:tc>
      </w:tr>
      <w:tr>
        <w:trPr>
          <w:trHeight w:val="14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miya_Yamamot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40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0936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1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miya_Yamamot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40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0936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hree-way junction (ridge?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1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miya_Yamamot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40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0936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ream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1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miya_Yamamot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4074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0936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ea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1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omogita_Hongo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624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4466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5</w:t>
            </w:r>
          </w:p>
        </w:tc>
      </w:tr>
      <w:tr>
        <w:trPr>
          <w:trHeight w:val="24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kuzaki_Kameoka_Manaka_Ii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83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709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2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kuzaki_Kameoka_Manaka_Ii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83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709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addy field and upland fiel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2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kuzaki_Kameoka_Manaka_Ii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83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709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ea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2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ukuzaki_Kameoka_Manaka_Ii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836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709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2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izum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862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7661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9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moizumi_Tsutsuminou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666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5858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48</w:t>
            </w:r>
          </w:p>
        </w:tc>
      </w:tr>
      <w:tr>
        <w:trPr>
          <w:trHeight w:val="168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togi_Inu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408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0204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1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togi_Inu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408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0204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1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togi_Inu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408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0204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mbankment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1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togi_Inu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408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0204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ream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1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se-choushi-hennsanniinkai. Iwase-choushi-shiryouhen. Iwase: Ishizakiinsatsu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togi_Inu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408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0204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ea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1</w:t>
            </w:r>
          </w:p>
        </w:tc>
      </w:tr>
      <w:tr>
        <w:trPr>
          <w:trHeight w:val="12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ijima M. Yamato-sonshi-yokou. Yamato-mura: Ishizakiinsatsu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oki_Inu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57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923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48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ijima M. Yamato-sonshi-yokou. Yamato-mura: Ishizakiinsatsu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oki_Inu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57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923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48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ijima M. Yamato-sonshi-yokou. Yamato-mura: Ishizakiinsatsu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oki_Inu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57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923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c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48</w:t>
            </w:r>
          </w:p>
        </w:tc>
      </w:tr>
      <w:tr>
        <w:trPr>
          <w:trHeight w:val="10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ijima M. Yamato-sonshi-yokou. Yamato-mura: Ishizakiinsatsu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oki_Inu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57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923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one hut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48</w:t>
            </w:r>
          </w:p>
        </w:tc>
      </w:tr>
      <w:tr>
        <w:trPr>
          <w:trHeight w:val="19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ijima M. Yamato-sonshi-yokou. Yamato-mura: Ishizakiinsatsu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aneta_Aok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394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920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5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nakai-sonshi-hennsanniinkai. Nanakaimura-no-rekishi. Tokyo: Seikousha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ogo_Akas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5218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878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ea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nakai-sonshi-hennsanniinkai. Nanakaimura-no-rekishi. Tokyo: Seikousha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ogo_Akas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5218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878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nakai-sonshi-hennsanniinkai. Nanakaimura-no-rekishi. Tokyo: Seikousha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ogo_Akas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5218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878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nakai-sonshi-hennsanniinkai. Nanakaimura-no-rekishi. Tokyo: Seikousha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ogo_Ogachi_Toku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4630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6594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21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nakai-sonshi-hennsanniinkai. Nanakaimura-no-rekishi. Tokyo: Seikousha; 200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asawa_Toku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4659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23142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6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bigashima_Kuwaya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93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32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49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yayama_Miyag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58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514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3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mochi_Terauen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353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298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2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mochi_Terauen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353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298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2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mochi_Teraueno_Nakaueno_Mukouueno_Narui_Ebigashima_Matsubara_Nakane_Sanoudou_Tajuku_Nekoshima_Uchiyodo_Nabeya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752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2899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o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2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mochi_Teraueno_Nakaueno_Mukouueno_Narui_Ebigashima_Matsubara_Nakane_Sanoudou_Tajuku_Nekoshima_Uchiyodo_Nabeya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752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2899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an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2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imokawanag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724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99309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3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bie_Higashihozue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4367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99853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 (unclear whether it is a border or not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3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keno-choushi-hennsanniinkai. Akeno-choushi-shiryou dai21shuu kinseishiryou6 Akeno-no-soshoudeiri1. Fukuoka: Saneiinsatsu; 1994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bie_Higashihozue_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4367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99853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ekijyou-choushi-hennsanniinkai. Sekijyou-choushi-shiryouhen1. Tokyo: Seikousha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akasa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4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99734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48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ekijyou-choushi-hennsanniinkai. Sekijyou-choushi-shiryouhen1. Tokyo: Seikousha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kauen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70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0222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5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ekijyou-choushi-hennsanniinkai. Sekijyou-choushi-shiryouhen1. Tokyo: Seikousha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kauen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70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0222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50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kizaki-choushi-hennsanniinkai. Kukizaki-choushi-hennsanniinkai-shiryou-kinsei-kindaishi-shiryoushu. Ibaraki: Isebu; 199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i_Hinos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1808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050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an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0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kizaki-choushi-hennsanniinkai. Kukizaki-choushi-hennsanniinkai-shiryou-kinsei-kindaishi-shiryoushu. Ibaraki: Isebu; 199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i_Hinos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1808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050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Corner where two upland fields meet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0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kizaki-choushi-hennsanniinkai. Kukizaki-choushi-hennsanniinkai-shiryou-kinsei-kindaishi-shiryoushu. Ibaraki: Isebu; 199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mabouki_Takasaki_Oguki_Sugama_Ushiku_Jyouchuu_Tooya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898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587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nspecified way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_Num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108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931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ream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_Num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108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931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Waterfall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_Numa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108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931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tain e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ui_Kango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42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44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ui_Kango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42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44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ui_Kango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42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44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dge of residence area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ui_Kango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42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44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0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u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13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130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6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u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13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130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66</w:t>
            </w:r>
          </w:p>
        </w:tc>
      </w:tr>
      <w:tr>
        <w:trPr>
          <w:trHeight w:val="240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ujyou_Hiras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831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486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ream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ujyou_Hiras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831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486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bata_the other eight village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36.211230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266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1</w:t>
            </w:r>
          </w:p>
        </w:tc>
      </w:tr>
      <w:tr>
        <w:trPr>
          <w:trHeight w:val="168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owada_O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5986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277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nspecified way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31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da_Oo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582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395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da_Oot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582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395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?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maguchi_Kow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7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815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67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maguchi_Kow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7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815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tream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67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amaguchi_Kowa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71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1815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67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misugama_Mukouuen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69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4858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dge of upland fiel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9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misugama_Mukouuen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69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4858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9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misugama_Mukouuen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069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4858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19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ri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809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447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4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ri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809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447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nspecified (signboard?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4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ri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809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447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4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aeno_Mim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55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033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nspecified (signboard?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aeno_Mim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55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033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dge of wood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aeno_Mim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55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033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aeno_Mim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55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033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aeno_Mim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55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033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nspecified (signboard?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9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kubachoushihennsanniinkai. Tsukubachoushi-shiryoushuu-dai9hen. Ibaraki: Iseb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m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70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07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52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kemaru_Omonoi_Karima_Hiratsu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25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823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ulletin boar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8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kemaru_Omonoi_Karima_Hiratsuk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25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823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dge of wood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8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kake_Hanamuro_Onozak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26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84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it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8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kake_Hanamuro_Onozak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26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84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8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kake_Hanamuro_Onozak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26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84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Edge of upland fiel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8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kake_Hanamuro_Onozak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26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84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8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kake_Hanamuro_Onozak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26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84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wamp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8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rakake_Hanamuro_Onozak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826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284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alley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8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atsuduka_Iid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04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6181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58</w:t>
            </w:r>
          </w:p>
        </w:tc>
      </w:tr>
      <w:tr>
        <w:trPr>
          <w:trHeight w:val="19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ida_seven villages in Niihari County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98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679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59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-kyouikuiinkai. Tsuchiurashi-bikou-dai5kan. Ibaraki: Tsuchiurashi-kyouikuiinkai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ida_seven villages in Niihari County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987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679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 with stone monument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59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shi-hennsanniinkai. Tsuchiurashishi-hennshuushiryou-dai12hen. Ibaraki: Inamoto-Insatsusho; 197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rakawa_Migimomi_Karasuya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28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11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5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shi-hennsanniinkai. Tsuchiurashishi-hennshuushiryou-dai12hen. Ibaraki: Inamoto-Insatsusho; 197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Arakawa_Migimomi_Karasuya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28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11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5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suchiurashishi-hennsanniinkai. Tsuchiurashishi-hennshuushiryou-dai12hen. Ibaraki: Inamoto-Insatsusho; 197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gimomi_Karasuyama_Arakawa_Jitsuko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065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221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7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iiharisonshi-hennsannjimukyoku. Niiharisonshi-shiryoushuu-dai4hen. Ibaraki: Takahashi-Insats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gai_Hongou_Yukiiri_Kamisa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4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3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iiharisonshi-hennsannjimukyoku. Niiharisonshi-shiryoushuu-dai4hen. Ibaraki: Takahashi-Insats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gai_Hongou_Yukiiri_Kamisa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4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0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iiharisonshi-hennsannjimukyoku. Niiharisonshi-shiryoushuu-dai4hen. Ibaraki: Takahashi-Insats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gai_Hongou_Yukiiri_Kamisa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4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0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iiharisonshi-hennsannjimukyoku. Niiharisonshi-shiryoushuu-dai4hen. Ibaraki: Takahashi-Insats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gai_Hongou_Yukiiri_Kamisa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4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0</w:t>
            </w:r>
          </w:p>
        </w:tc>
      </w:tr>
      <w:tr>
        <w:trPr>
          <w:trHeight w:val="178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iiharisonshi-hennsannjimukyoku. Niiharisonshi-shiryoushuu-dai4hen. Ibaraki: Takahashi-Insatsu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gai_Hongou_Yukiiri_Kamisay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7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74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hrine gat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2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uddhist invocation hall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2</w:t>
            </w:r>
          </w:p>
        </w:tc>
      </w:tr>
      <w:tr>
        <w:trPr>
          <w:trHeight w:val="192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onten (strips of white paper hung from branches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Dit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shishi-hennsanniinkai. Torideshishi-kinseishiryou3. Tokyo: Seikousha; 1991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ride_Daishuk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8973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0645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Foundation ston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4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amatsukurishishi-hennsanniinkai. Tamatsukurichoushi. Tokyo: Seikousha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nuki_Tega_Tamatsuku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0429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45272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49</w:t>
            </w:r>
          </w:p>
        </w:tc>
      </w:tr>
      <w:tr>
        <w:trPr>
          <w:trHeight w:val="1275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amatsukurishishi-hennsanniinkai. Tamatsukurichoushi. Tokyo: Seikousha; 198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nuki_Tega_Tamatsuku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0429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45272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an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49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Iwaishishi-hennsanniinkai. Iwaishishi-shiryou-kinseihen2. Tokyo: Daiichihouki; 199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ugao_Houshito_Yahag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909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92262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778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shimachoushi-hennsanniinkai. Sashimachoushi-shiryouhen-kinsei. Tokyo: Seikousha; 199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tsukake_Oig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143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9150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3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shimachoushi-hennsanniinkai. Sashimachoushi-shiryouhen-kinsei. Tokyo: Seikousha; 199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utsukake_Oig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143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9150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3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shimachoushi-hennsanniinkai. Sashimachoushi-shiryouhen-kinsei. Tokyo: Seikousha; 199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akasa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44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5203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44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kotachoushi-hennsanniinkai. Hokotachoushi-tsuushihen-jyoukan. Tokyo: Gyousei; 200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riyado_Aoyag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12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5918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26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kotachoushi-hennsanniinkai. Hokotachoushi-tsuushihen-jyoukan. Tokyo: Gyousei; 200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abara_Tamatsukuri_the other 24 village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379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45455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9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kotachoushi-hennsanniinkai. Hokotachoushi-kinseishiryouII. Ibaraki: Katsura-Insatsu; 199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riyado_Seriz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524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45328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2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kotachoushi-hennsanniinkai. Hokotachoushi-kinseishiryouII. Ibaraki: Katsura-Insatsu; 199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riyado_Seriz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524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45328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an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2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kotachoushi-hennsanniinkai. Hokotachoushi-kinseishiryouII. Ibaraki: Katsura-Insatsu; 199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riyado_Seriz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524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45328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2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kotachoushi-hennsanniinkai. Hokotachoushi-kinseishiryouII. Ibaraki: Katsura-Insatsu; 199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uma_Sakad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95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4854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8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kotachoushi-hennsanniinkai. Hokotachoushi-kinseishiryouII. Ibaraki: Katsura-Insatsu; 199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ouma_Sakado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695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4854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ver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8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kotachoushi-hennsanniinkai. Hokotachoushi-kinseishiryouII. Ibaraki: Katsura-Insatsu; 199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riyado_Haba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456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47233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kotachoushi-hennsanniinkai. Hokotachoushi-kinseishiryouII. Ibaraki: Katsura-Insatsu; 199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riyado_Haba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456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47233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Bank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Hokotachoushi-hennsanniinkai. Hokotachoushi-kinseishiryouII. Ibaraki: Katsura-Insatsu; 1998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ariyado_Haba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1456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47233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7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chiharachoushi-hennsanniinkai. Uchiharachoushi-tsuushihen. Tokyo: Seikousha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shibushi_Ikenob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4241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557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72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chiharachoushi-hennsanniinkai. Uchiharachoushi-tsuushihen. Tokyo: Seikousha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yu_Kobayas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635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585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chiharachoushi-hennsanniinkai. Uchiharachoushi-tsuushihen. Tokyo: Seikousha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yu_Kobayas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635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585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Trench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chiharachoushi-hennsanniinkai. Uchiharachoushi-tsuushihen. Tokyo: Seikousha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yu_Kobayas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635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585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 xml:space="preserve">Upland corner 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chiharachoushi-hennsanniinkai. Uchiharachoushi-tsuushihen. Tokyo: Seikousha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yu_Kobayas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635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585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alley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13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chiharachoushi-hennsanniinkai. Uchiharachoushi-tsuushihen. Tokyo: Seikousha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yu_Kobayas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635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3585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869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chiharachoushi-hennsanniinkai. Uchiharachoushi-tsuushihen. Tokyo: Seikousha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obayashi_Uchiha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632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4647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0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chiharachoushi-hennsanniinkai. Uchiharachoushi-tsuushihen. Tokyo: Seikousha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oibuchi_Kobayas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549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6029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8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chiharachoushi-hennsanniinkai. Uchiharachoushi-tsuushihen. Tokyo: Seikousha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Koibuchi_Kobayash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549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6029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Pil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68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Uchiharachoushi-hennsanniinkai. Uchiharachoushi-tsuushihen. Tokyo: Seikousha; 1996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Sugisaki_Oba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3743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368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9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hosonshi-hennsanniinkai. Mihosonshi-Mihomura-tanjyou-40shuunennkinen. Chiba: Ronshoboushuppan; 199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Jinai_Ukeryou_Kiha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123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1546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38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hosonshi-hennsanniinkai. Mihosonshi-Mihomura-tanjyou-40shuunennkinen. Chiba: Ronshoboushuppan; 199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Jinai_Ukeryou_Kiha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123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1546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idg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38</w:t>
            </w:r>
          </w:p>
        </w:tc>
      </w:tr>
      <w:tr>
        <w:trPr>
          <w:trHeight w:val="204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ihosonshi-hennsanniinkai. Mihosonshi-Mihomura-tanjyou-40shuunennkinen. Chiba: Ronshoboushuppan; 1995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Jinai_Ukeryou_Kiha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01234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31546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Valley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38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Yukishishi−hennsanniinkai. Yukishishi-dai5kan-kinseitsuushihen. Tokyo: Seikousha; 1983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Ooki_Kamiyamak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6.2558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39.85835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Mound</w:t>
            </w:r>
            <w:r>
              <w:rPr>
                <w:rFonts w:ascii="Times New Roman" w:hAnsi="Times New Roman" w:cs="Times New Roman" w:eastAsia="Takaoゴシック"/>
                <w:kern w:val="0"/>
                <w:sz w:val="22"/>
                <w:szCs w:val="22"/>
                <w:lang w:eastAsia="zh-CN" w:bidi="ar"/>
              </w:rPr>
              <w:t>　　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55</w:t>
            </w:r>
          </w:p>
        </w:tc>
      </w:tr>
      <w:tr>
        <w:trPr>
          <w:trHeight w:val="1530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yugasakishishi-hennsanniinkai. Ryugasakishishi-kinseishiryouhen1. Tokyo: Gyousei; 1990. (in Japanes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Nareuma_Ryugasak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35.9267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40.18885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Roa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Times New Roman" w:hAnsi="Times New Roman" w:eastAsia="ＭＳ Ｐゴシック;Verdana" w:cs="Times New Roman"/>
                <w:sz w:val="22"/>
                <w:szCs w:val="22"/>
              </w:rPr>
            </w:pPr>
            <w:r>
              <w:rPr>
                <w:rFonts w:eastAsia="ＭＳ Ｐゴシック;Verdana" w:cs="Times New Roman" w:ascii="Times New Roman" w:hAnsi="Times New Roman"/>
                <w:kern w:val="0"/>
                <w:sz w:val="22"/>
                <w:szCs w:val="22"/>
                <w:lang w:eastAsia="zh-CN" w:bidi="ar"/>
              </w:rPr>
              <w:t>168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decorative"/>
    <w:pitch w:val="default"/>
  </w:font>
  <w:font w:name="Liberation Sans">
    <w:altName w:val="Arial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327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59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45pt;mso-wrap-distance-left:9.05pt;mso-wrap-distance-right:9.05pt;mso-wrap-distance-top:0pt;mso-wrap-distance-bottom:0pt;margin-top:0pt;mso-position-vertical-relative:text;margin-left:236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59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" w:hAnsi="Liberation Serif" w:eastAsia="Takao Pゴシック" w:cs="Takao Pゴシック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character" w:styleId="Font01">
    <w:name w:val="font01"/>
    <w:qFormat/>
    <w:rPr>
      <w:rFonts w:ascii="Times New Roman" w:hAnsi="Times New Roman" w:cs="Times New Roman"/>
      <w:b/>
      <w:color w:val="3D3D3D"/>
      <w:sz w:val="22"/>
      <w:szCs w:val="22"/>
      <w:u w:val="none"/>
    </w:rPr>
  </w:style>
  <w:style w:type="character" w:styleId="CommentSubjectChar">
    <w:name w:val="Comment Subject Char"/>
    <w:qFormat/>
    <w:rPr>
      <w:rFonts w:ascii="Liberation Serif" w:hAnsi="Liberation Serif" w:eastAsia="Takao Pゴシック" w:cs="Mangal;Gubbi"/>
      <w:b/>
      <w:bCs/>
      <w:kern w:val="2"/>
      <w:sz w:val="24"/>
      <w:szCs w:val="18"/>
      <w:lang w:eastAsia="ja-JP" w:bidi="hi-IN"/>
    </w:rPr>
  </w:style>
  <w:style w:type="character" w:styleId="Font21">
    <w:name w:val="font21"/>
    <w:qFormat/>
    <w:rPr>
      <w:rFonts w:ascii="Times New Roman" w:hAnsi="Times New Roman" w:cs="Times New Roman"/>
      <w:color w:val="3D3D3D"/>
      <w:sz w:val="22"/>
      <w:szCs w:val="22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Times New Roman" w:hAnsi="Times New Roman" w:cs="Times New Roman"/>
      <w:color w:val="3D3D3D"/>
      <w:sz w:val="22"/>
      <w:szCs w:val="22"/>
      <w:u w:val="none"/>
    </w:rPr>
  </w:style>
  <w:style w:type="character" w:styleId="Style15">
    <w:name w:val="コメント参照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" w:hAnsi="Liberation Serif" w:eastAsia="Takao Pゴシック" w:cs="Takao Pゴシック"/>
      <w:kern w:val="2"/>
      <w:sz w:val="24"/>
      <w:szCs w:val="24"/>
      <w:lang w:eastAsia="ja-JP" w:bidi="hi-I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Takao Pゴシック" w:cs="Takao Pゴシック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Revision">
    <w:name w:val="Revision"/>
    <w:qFormat/>
    <w:pPr>
      <w:widowControl/>
      <w:bidi w:val="0"/>
    </w:pPr>
    <w:rPr>
      <w:rFonts w:ascii="Liberation Serif" w:hAnsi="Liberation Serif" w:eastAsia="Takao Pゴシック" w:cs="Mangal;Gubbi"/>
      <w:color w:val="auto"/>
      <w:kern w:val="2"/>
      <w:sz w:val="24"/>
      <w:szCs w:val="21"/>
      <w:lang w:val="en-US" w:eastAsia="ja-JP" w:bidi="hi-IN"/>
    </w:rPr>
  </w:style>
  <w:style w:type="paragraph" w:styleId="Style16">
    <w:name w:val="コメント文字列"/>
    <w:basedOn w:val="Normal"/>
    <w:qFormat/>
    <w:pPr>
      <w:jc w:val="left"/>
    </w:pPr>
    <w:rPr/>
  </w:style>
  <w:style w:type="paragraph" w:styleId="Style17">
    <w:name w:val="コメント内容"/>
    <w:basedOn w:val="Style16"/>
    <w:next w:val="Style16"/>
    <w:qFormat/>
    <w:pPr/>
    <w:rPr>
      <w:rFonts w:cs="Mangal;Gubbi"/>
      <w:b/>
      <w:bCs/>
      <w:sz w:val="20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</w:pPr>
    <w:rPr/>
  </w:style>
  <w:style w:type="paragraph" w:styleId="Style18">
    <w:name w:val="図表番号"/>
    <w:basedOn w:val="Normal"/>
    <w:next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3:16:00Z</dcterms:created>
  <dc:creator>tokuoka</dc:creator>
  <dc:description/>
  <dc:language>en-US</dc:language>
  <cp:lastModifiedBy>tokuoka</cp:lastModifiedBy>
  <cp:lastPrinted>2022-04-22T09:01:00Z</cp:lastPrinted>
  <dcterms:modified xsi:type="dcterms:W3CDTF">2022-06-01T10:15:2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1.0.5672</vt:lpwstr>
  </property>
</Properties>
</file>